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352C4" w14:textId="77777777" w:rsidR="004C1E83" w:rsidRDefault="004C1E83" w:rsidP="004C1E83">
      <w:pPr>
        <w:ind w:firstLineChars="0" w:firstLine="0"/>
        <w:jc w:val="center"/>
        <w:rPr>
          <w:rFonts w:cs="Times New Roman"/>
          <w:szCs w:val="18"/>
        </w:rPr>
      </w:pPr>
      <w:r>
        <w:rPr>
          <w:rFonts w:cs="Times New Roman" w:hint="eastAsia"/>
          <w:szCs w:val="18"/>
        </w:rPr>
        <w:t>Table S1.</w:t>
      </w:r>
      <w:bookmarkStart w:id="0" w:name="OLE_LINK1"/>
      <w:r>
        <w:rPr>
          <w:rFonts w:cs="Times New Roman" w:hint="eastAsia"/>
          <w:szCs w:val="18"/>
        </w:rPr>
        <w:t xml:space="preserve"> </w:t>
      </w:r>
      <w:r>
        <w:rPr>
          <w:rFonts w:cs="Times New Roman" w:hint="eastAsia"/>
        </w:rPr>
        <w:t>Statistical summary of</w:t>
      </w:r>
      <w:bookmarkEnd w:id="0"/>
      <w:r>
        <w:rPr>
          <w:rFonts w:cs="Times New Roman" w:hint="eastAsia"/>
        </w:rPr>
        <w:t xml:space="preserve"> the transcriptomic sequencing data</w:t>
      </w:r>
      <w:r>
        <w:rPr>
          <w:rFonts w:cs="Times New Roman" w:hint="eastAsia"/>
          <w:szCs w:val="18"/>
        </w:rPr>
        <w:t>.</w:t>
      </w:r>
    </w:p>
    <w:tbl>
      <w:tblPr>
        <w:tblpPr w:leftFromText="180" w:rightFromText="180" w:vertAnchor="text" w:horzAnchor="page" w:tblpX="1481" w:tblpY="205"/>
        <w:tblOverlap w:val="never"/>
        <w:tblW w:w="9854" w:type="dxa"/>
        <w:tblBorders>
          <w:top w:val="single" w:sz="8" w:space="0" w:color="0000FF"/>
          <w:bottom w:val="single" w:sz="8" w:space="0" w:color="0000FF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1251"/>
        <w:gridCol w:w="1010"/>
        <w:gridCol w:w="1251"/>
        <w:gridCol w:w="1252"/>
        <w:gridCol w:w="1013"/>
        <w:gridCol w:w="1012"/>
        <w:gridCol w:w="966"/>
        <w:gridCol w:w="1275"/>
      </w:tblGrid>
      <w:tr w:rsidR="004C1E83" w14:paraId="62F8F39C" w14:textId="77777777" w:rsidTr="00A871CC">
        <w:trPr>
          <w:trHeight w:val="519"/>
        </w:trPr>
        <w:tc>
          <w:tcPr>
            <w:tcW w:w="8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1AE825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89D1A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aw reads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BF9C3A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aw bases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D9363C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lean read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027B7B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Clean bases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47F5CC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Q20(%)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AD8454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Q30(%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BA4F9A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proofErr w:type="gramStart"/>
            <w:r>
              <w:rPr>
                <w:rFonts w:cs="Times New Roman"/>
                <w:b/>
                <w:bCs/>
                <w:sz w:val="15"/>
                <w:szCs w:val="15"/>
              </w:rPr>
              <w:t>NN(</w:t>
            </w:r>
            <w:proofErr w:type="gramEnd"/>
            <w:r>
              <w:rPr>
                <w:rFonts w:cs="Times New Roman"/>
                <w:b/>
                <w:bCs/>
                <w:sz w:val="15"/>
                <w:szCs w:val="15"/>
              </w:rPr>
              <w:t>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8C8C8E" w14:textId="77777777" w:rsidR="004C1E83" w:rsidRDefault="004C1E83" w:rsidP="00A871CC">
            <w:pPr>
              <w:ind w:firstLineChars="0" w:firstLine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 xml:space="preserve">GC </w:t>
            </w:r>
            <w:proofErr w:type="gramStart"/>
            <w:r>
              <w:rPr>
                <w:rFonts w:cs="Times New Roman"/>
                <w:b/>
                <w:bCs/>
                <w:sz w:val="15"/>
                <w:szCs w:val="15"/>
              </w:rPr>
              <w:t>content(</w:t>
            </w:r>
            <w:proofErr w:type="gramEnd"/>
            <w:r>
              <w:rPr>
                <w:rFonts w:cs="Times New Roman"/>
                <w:b/>
                <w:bCs/>
                <w:sz w:val="15"/>
                <w:szCs w:val="15"/>
              </w:rPr>
              <w:t>%)</w:t>
            </w:r>
          </w:p>
        </w:tc>
      </w:tr>
      <w:tr w:rsidR="004C1E83" w14:paraId="21C327BE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03A6813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3H-1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25B7D0C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202605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17D14C2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46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5363DA5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404232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38BC622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.92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2E0F03A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2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110C1D6D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54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18D18676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920289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.12</w:t>
            </w:r>
          </w:p>
        </w:tc>
      </w:tr>
      <w:tr w:rsidR="004C1E83" w14:paraId="16EA22DE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56D85E8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3H-2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45AFCF0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703624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04A5A21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71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6148642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581775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313752E2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07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327387B6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34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152A224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86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C7159AE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38A2CE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.4</w:t>
            </w:r>
          </w:p>
        </w:tc>
      </w:tr>
      <w:tr w:rsidR="004C1E83" w14:paraId="0E7DBC99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2F485CE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3H-3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062154AE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024446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47BA384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41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4E0CF36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274568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61E35FF5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.58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6AE51F2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92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72E9239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4.1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75080F0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1358D62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.93</w:t>
            </w:r>
          </w:p>
        </w:tc>
      </w:tr>
      <w:tr w:rsidR="004C1E83" w14:paraId="3EA2729D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08B904D0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-1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3CFA6120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991734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6C6CDFFD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70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27D9E52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978977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6D3990FD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09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547C291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5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3A41B99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3.08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678B17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F3CE82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.99</w:t>
            </w:r>
          </w:p>
        </w:tc>
      </w:tr>
      <w:tr w:rsidR="004C1E83" w14:paraId="094AAAC7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7913BA16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-2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04D6E205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992305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42A98F6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70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DEEC44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900485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4BED70B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07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6F095BD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4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5514442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92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58692B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6B7191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.37</w:t>
            </w:r>
          </w:p>
        </w:tc>
      </w:tr>
      <w:tr w:rsidR="004C1E83" w14:paraId="759BDE27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10864DD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-3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0B64F7C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057358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3B81D8B2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92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F62EADE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014575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10D94E6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30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7BA23DCD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43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1A29E6F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96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548F927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2F394B0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.26</w:t>
            </w:r>
          </w:p>
        </w:tc>
      </w:tr>
      <w:tr w:rsidR="004C1E83" w14:paraId="355BA4D5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77A6838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2-1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4A112B43" w14:textId="77777777" w:rsidR="004C1E83" w:rsidRDefault="004C1E83" w:rsidP="00A871CC">
            <w:pPr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952323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0FB572F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79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3F09695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525633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671A299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06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71BB0FB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91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3056318D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4.08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75B7BAD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488F63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.9</w:t>
            </w:r>
          </w:p>
        </w:tc>
      </w:tr>
      <w:tr w:rsidR="004C1E83" w14:paraId="6E68D8AD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17CF3FF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2-2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04D5D69A" w14:textId="77777777" w:rsidR="004C1E83" w:rsidRDefault="004C1E83" w:rsidP="00A871CC">
            <w:pPr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355428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1A968CB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51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1CA0255D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429422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46C62A1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63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3B489A6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39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6B574AA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94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0ED823E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4E69ED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.07</w:t>
            </w:r>
          </w:p>
        </w:tc>
      </w:tr>
      <w:tr w:rsidR="004C1E83" w14:paraId="15BC36BB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474D49A0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2-3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B0E64CD" w14:textId="77777777" w:rsidR="004C1E83" w:rsidRDefault="004C1E83" w:rsidP="00A871CC">
            <w:pPr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219804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723DF8F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17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4E851C8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5426138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63A4708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63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367E1D86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29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1F3F6AC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69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5EF050F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445F43E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.75</w:t>
            </w:r>
          </w:p>
        </w:tc>
      </w:tr>
      <w:tr w:rsidR="004C1E83" w14:paraId="3E938CB0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708C608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0-1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5460D90A" w14:textId="77777777" w:rsidR="004C1E83" w:rsidRDefault="004C1E83" w:rsidP="00A871CC">
            <w:pPr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960975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227329F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99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371E316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609379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1C598D7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28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3293DFC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43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6DFD745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3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2F6528A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6D4D8F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.66</w:t>
            </w:r>
          </w:p>
        </w:tc>
      </w:tr>
      <w:tr w:rsidR="004C1E83" w14:paraId="78A4D840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3D890E6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0-2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4DFB91A3" w14:textId="77777777" w:rsidR="004C1E83" w:rsidRDefault="004C1E83" w:rsidP="00A871CC">
            <w:pPr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449058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470F07D6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23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26AC6C9E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547637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3FCFB500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.66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1E5FA56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89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5659498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4.02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3A672D4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340666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.82</w:t>
            </w:r>
          </w:p>
        </w:tc>
      </w:tr>
      <w:tr w:rsidR="004C1E83" w14:paraId="52DA4F4B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67090BD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d10-3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6118AD18" w14:textId="77777777" w:rsidR="004C1E83" w:rsidRDefault="004C1E83" w:rsidP="00A871CC">
            <w:pPr>
              <w:ind w:firstLineChars="0" w:firstLine="0"/>
              <w:jc w:val="left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318740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0AB5581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10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6A008905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927014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319586E5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68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5064BF4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3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440A061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76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4F9791C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4BFF302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</w:t>
            </w:r>
          </w:p>
        </w:tc>
      </w:tr>
      <w:tr w:rsidR="004C1E83" w14:paraId="0CECA5C3" w14:textId="77777777" w:rsidTr="00A871CC">
        <w:trPr>
          <w:trHeight w:val="397"/>
        </w:trPr>
        <w:tc>
          <w:tcPr>
            <w:tcW w:w="824" w:type="dxa"/>
            <w:tcBorders>
              <w:bottom w:val="nil"/>
            </w:tcBorders>
            <w:vAlign w:val="center"/>
          </w:tcPr>
          <w:p w14:paraId="1C20D999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egion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334884E5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449058-</w:t>
            </w:r>
          </w:p>
          <w:p w14:paraId="001F1585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960975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4389380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.23G-</w:t>
            </w:r>
          </w:p>
          <w:p w14:paraId="02364A0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.99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77C35B6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274568-</w:t>
            </w:r>
          </w:p>
          <w:p w14:paraId="1C95EB8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609379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3E79E06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.58G-14.28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64A1BB82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20-97.92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2BA35500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2.54-94.10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3400B49F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-0.0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A1E0684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.26-49.07</w:t>
            </w:r>
          </w:p>
        </w:tc>
      </w:tr>
      <w:tr w:rsidR="004C1E83" w14:paraId="090429A8" w14:textId="77777777" w:rsidTr="00A871CC">
        <w:trPr>
          <w:trHeight w:val="340"/>
        </w:trPr>
        <w:tc>
          <w:tcPr>
            <w:tcW w:w="824" w:type="dxa"/>
            <w:tcBorders>
              <w:bottom w:val="nil"/>
            </w:tcBorders>
            <w:vAlign w:val="center"/>
          </w:tcPr>
          <w:p w14:paraId="6D9FD8F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verage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2853859A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519033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14:paraId="273920D1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.06G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55ACAA6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384986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14:paraId="5C12C96C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.42G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57C62C6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7.49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68A2EC32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3.15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4D4C268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D6E3C17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.75</w:t>
            </w:r>
          </w:p>
        </w:tc>
      </w:tr>
      <w:tr w:rsidR="004C1E83" w14:paraId="694166CD" w14:textId="77777777" w:rsidTr="00A871CC">
        <w:trPr>
          <w:trHeight w:val="340"/>
        </w:trPr>
        <w:tc>
          <w:tcPr>
            <w:tcW w:w="82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FBEC9B3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um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center"/>
          </w:tcPr>
          <w:p w14:paraId="554CD6A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22228400</w:t>
            </w:r>
          </w:p>
        </w:tc>
        <w:tc>
          <w:tcPr>
            <w:tcW w:w="1010" w:type="dxa"/>
            <w:tcBorders>
              <w:top w:val="nil"/>
              <w:bottom w:val="single" w:sz="12" w:space="0" w:color="auto"/>
            </w:tcBorders>
            <w:vAlign w:val="center"/>
          </w:tcPr>
          <w:p w14:paraId="7FD3C3F8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6.67G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center"/>
          </w:tcPr>
          <w:p w14:paraId="7A11F23B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6619835</w:t>
            </w:r>
          </w:p>
        </w:tc>
        <w:tc>
          <w:tcPr>
            <w:tcW w:w="1252" w:type="dxa"/>
            <w:tcBorders>
              <w:top w:val="nil"/>
              <w:bottom w:val="single" w:sz="12" w:space="0" w:color="auto"/>
            </w:tcBorders>
            <w:vAlign w:val="center"/>
          </w:tcPr>
          <w:p w14:paraId="1D86CC6E" w14:textId="77777777" w:rsidR="004C1E83" w:rsidRDefault="004C1E83" w:rsidP="00A871CC">
            <w:pPr>
              <w:ind w:firstLineChars="0" w:firstLine="0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8.99G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vAlign w:val="center"/>
          </w:tcPr>
          <w:p w14:paraId="575D4956" w14:textId="77777777" w:rsidR="004C1E83" w:rsidRDefault="004C1E83" w:rsidP="00A871CC">
            <w:pPr>
              <w:ind w:firstLine="30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30D35CFB" w14:textId="77777777" w:rsidR="004C1E83" w:rsidRDefault="004C1E83" w:rsidP="00A871CC">
            <w:pPr>
              <w:ind w:firstLine="30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vAlign w:val="center"/>
          </w:tcPr>
          <w:p w14:paraId="37A2E2E0" w14:textId="77777777" w:rsidR="004C1E83" w:rsidRDefault="004C1E83" w:rsidP="00A871CC">
            <w:pPr>
              <w:ind w:firstLine="30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7EE66F1B" w14:textId="77777777" w:rsidR="004C1E83" w:rsidRDefault="004C1E83" w:rsidP="00A871CC">
            <w:pPr>
              <w:ind w:firstLine="300"/>
              <w:rPr>
                <w:rFonts w:cs="Times New Roman"/>
                <w:sz w:val="15"/>
                <w:szCs w:val="15"/>
              </w:rPr>
            </w:pPr>
          </w:p>
        </w:tc>
      </w:tr>
    </w:tbl>
    <w:p w14:paraId="0D11BA64" w14:textId="77777777" w:rsidR="004C1E83" w:rsidRDefault="004C1E83" w:rsidP="004C1E83">
      <w:pPr>
        <w:ind w:firstLineChars="0" w:firstLine="0"/>
        <w:rPr>
          <w:rFonts w:cs="Times New Roman"/>
          <w:szCs w:val="18"/>
        </w:rPr>
      </w:pPr>
    </w:p>
    <w:p w14:paraId="7C2841BA" w14:textId="77777777" w:rsidR="004C1E83" w:rsidRDefault="004C1E83" w:rsidP="004C1E83">
      <w:pPr>
        <w:ind w:firstLineChars="0" w:firstLine="0"/>
        <w:rPr>
          <w:rFonts w:cs="Times New Roman"/>
          <w:szCs w:val="18"/>
        </w:rPr>
      </w:pPr>
    </w:p>
    <w:sectPr w:rsidR="004C1E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83"/>
    <w:rsid w:val="00013B35"/>
    <w:rsid w:val="0008076C"/>
    <w:rsid w:val="001269C3"/>
    <w:rsid w:val="001702A3"/>
    <w:rsid w:val="00292B6C"/>
    <w:rsid w:val="002A19B3"/>
    <w:rsid w:val="002D3F2E"/>
    <w:rsid w:val="00347363"/>
    <w:rsid w:val="00404005"/>
    <w:rsid w:val="00412396"/>
    <w:rsid w:val="0043328F"/>
    <w:rsid w:val="00463CB6"/>
    <w:rsid w:val="004C1E83"/>
    <w:rsid w:val="004D0856"/>
    <w:rsid w:val="00572293"/>
    <w:rsid w:val="00585F0C"/>
    <w:rsid w:val="005A749D"/>
    <w:rsid w:val="005E63C0"/>
    <w:rsid w:val="005E6407"/>
    <w:rsid w:val="0064246E"/>
    <w:rsid w:val="006A4A8D"/>
    <w:rsid w:val="00736C4E"/>
    <w:rsid w:val="007B3746"/>
    <w:rsid w:val="008700F2"/>
    <w:rsid w:val="008F135D"/>
    <w:rsid w:val="0095292D"/>
    <w:rsid w:val="009B6359"/>
    <w:rsid w:val="009D1398"/>
    <w:rsid w:val="009D3E0B"/>
    <w:rsid w:val="009E5EA4"/>
    <w:rsid w:val="00A21693"/>
    <w:rsid w:val="00A260FA"/>
    <w:rsid w:val="00AA584B"/>
    <w:rsid w:val="00AB7781"/>
    <w:rsid w:val="00AC67DC"/>
    <w:rsid w:val="00AD0680"/>
    <w:rsid w:val="00AD23EE"/>
    <w:rsid w:val="00AE1DF4"/>
    <w:rsid w:val="00B3448A"/>
    <w:rsid w:val="00B976DF"/>
    <w:rsid w:val="00D041AB"/>
    <w:rsid w:val="00E15849"/>
    <w:rsid w:val="00E67217"/>
    <w:rsid w:val="00EC56FB"/>
    <w:rsid w:val="00EC7EF3"/>
    <w:rsid w:val="00F4013D"/>
    <w:rsid w:val="00F44080"/>
    <w:rsid w:val="00F614D0"/>
    <w:rsid w:val="00F71637"/>
    <w:rsid w:val="00F923B8"/>
    <w:rsid w:val="00FD5127"/>
    <w:rsid w:val="00F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2975C"/>
  <w15:chartTrackingRefBased/>
  <w15:docId w15:val="{8755E8BC-58DE-5646-834C-7316F78C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83"/>
    <w:pPr>
      <w:widowControl w:val="0"/>
      <w:ind w:firstLineChars="200" w:firstLine="420"/>
      <w:jc w:val="both"/>
    </w:pPr>
    <w:rPr>
      <w:rFonts w:ascii="Times New Roman" w:eastAsia="SimSun" w:hAnsi="Times New Roman"/>
      <w:kern w:val="2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kangwei</dc:creator>
  <cp:keywords/>
  <dc:description/>
  <cp:lastModifiedBy>jiao kangwei</cp:lastModifiedBy>
  <cp:revision>1</cp:revision>
  <dcterms:created xsi:type="dcterms:W3CDTF">2021-06-21T14:44:00Z</dcterms:created>
  <dcterms:modified xsi:type="dcterms:W3CDTF">2021-06-21T14:45:00Z</dcterms:modified>
</cp:coreProperties>
</file>